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5FBF" w:rsidRPr="00B35FBF" w:rsidRDefault="00B35FBF" w:rsidP="00B35FBF">
      <w:pPr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B35FBF" w:rsidRPr="00B35FBF" w:rsidRDefault="00B35FBF" w:rsidP="00B35FBF">
      <w:pPr>
        <w:spacing w:before="100" w:beforeAutospacing="1" w:after="100" w:afterAutospacing="1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35FBF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Search strategy for electronic databases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7"/>
        <w:gridCol w:w="8127"/>
        <w:gridCol w:w="146"/>
      </w:tblGrid>
      <w:tr w:rsidR="00B35FBF" w:rsidRPr="00B35FBF" w:rsidTr="00B35FB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B35FBF" w:rsidRPr="00B35FBF" w:rsidRDefault="00B35FBF" w:rsidP="00B35FBF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35FB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8097" w:type="dxa"/>
            <w:vAlign w:val="center"/>
            <w:hideMark/>
          </w:tcPr>
          <w:p w:rsidR="00B35FBF" w:rsidRPr="00B35FBF" w:rsidRDefault="00B35FBF" w:rsidP="00B35FBF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35FB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earch String</w:t>
            </w:r>
          </w:p>
        </w:tc>
        <w:tc>
          <w:tcPr>
            <w:tcW w:w="101" w:type="dxa"/>
            <w:vAlign w:val="center"/>
            <w:hideMark/>
          </w:tcPr>
          <w:p w:rsidR="00B35FBF" w:rsidRPr="00B35FBF" w:rsidRDefault="00B35FBF" w:rsidP="00B35FBF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35FBF" w:rsidRPr="00B35FBF" w:rsidTr="00B35FB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35FBF" w:rsidRPr="00B35FBF" w:rsidRDefault="00B35FBF" w:rsidP="00B35FBF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35FB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8097" w:type="dxa"/>
            <w:vAlign w:val="center"/>
            <w:hideMark/>
          </w:tcPr>
          <w:p w:rsidR="00B35FBF" w:rsidRPr="00B35FBF" w:rsidRDefault="00B35FBF" w:rsidP="00B35FBF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("</w:t>
            </w:r>
            <w:proofErr w:type="spellStart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cuminum</w:t>
            </w:r>
            <w:proofErr w:type="spellEnd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"[MeSH Terms] OR "</w:t>
            </w:r>
            <w:proofErr w:type="spellStart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cuminum</w:t>
            </w:r>
            <w:proofErr w:type="spellEnd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"[Title/Abstract] OR "cumin"[Title/Abstract] OR "</w:t>
            </w:r>
            <w:proofErr w:type="spellStart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cuminum</w:t>
            </w:r>
            <w:proofErr w:type="spellEnd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cyminum</w:t>
            </w:r>
            <w:proofErr w:type="spellEnd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"[Title/Abstract] OR "</w:t>
            </w:r>
            <w:proofErr w:type="spellStart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bunium</w:t>
            </w:r>
            <w:proofErr w:type="spellEnd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persicum</w:t>
            </w:r>
            <w:proofErr w:type="spellEnd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"[Title/Abstract] </w:t>
            </w:r>
            <w:bookmarkStart w:id="0" w:name="_GoBack"/>
            <w:bookmarkEnd w:id="0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OR "black caraway"[Title/Abstract]) AND ("body mass index"[MeSH Terms] OR "waist circumference"[MeSH Terms] OR "body weight"[MeSH Terms] OR "blood glucose"[MeSH Terms] OR "glucose"[Title/Abstract] OR "anthropometry"[MeSH Terms] OR "FBS"[Title/Abstract] OR "lipids"[MeSH Terms] OR "total cholesterol"[Title/Abstract] OR "TC"[Title/Abstract] OR "triglyceride"[Title/Abstract] OR "TG"[Title/Abstract] OR "high-density lipoprotein cholesterol"[Title/Abstract] OR "HDL-C"[Title/Abstract] OR "BMI"[Title/Abstract]) AND ("randomized controlled trial"[Publication Type] OR "clinical trial"[Publication Type] OR "intervention"[Title/Abstract] OR "trial"[Title/Abstract])</w:t>
            </w:r>
          </w:p>
        </w:tc>
        <w:tc>
          <w:tcPr>
            <w:tcW w:w="101" w:type="dxa"/>
            <w:vAlign w:val="center"/>
            <w:hideMark/>
          </w:tcPr>
          <w:p w:rsidR="00B35FBF" w:rsidRPr="00B35FBF" w:rsidRDefault="00B35FBF" w:rsidP="00B35FBF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35FBF" w:rsidRPr="00B35FBF" w:rsidTr="00B35FB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35FBF" w:rsidRPr="00B35FBF" w:rsidRDefault="00B35FBF" w:rsidP="00B35FBF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35FB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copus</w:t>
            </w:r>
          </w:p>
        </w:tc>
        <w:tc>
          <w:tcPr>
            <w:tcW w:w="8097" w:type="dxa"/>
            <w:vAlign w:val="center"/>
            <w:hideMark/>
          </w:tcPr>
          <w:p w:rsidR="00B35FBF" w:rsidRPr="00B35FBF" w:rsidRDefault="00B35FBF" w:rsidP="00B35FBF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(TITLE-ABS-KEY("</w:t>
            </w:r>
            <w:proofErr w:type="spellStart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cuminum</w:t>
            </w:r>
            <w:proofErr w:type="spellEnd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" OR "cumin" OR "</w:t>
            </w:r>
            <w:proofErr w:type="spellStart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cuminum</w:t>
            </w:r>
            <w:proofErr w:type="spellEnd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cyminum</w:t>
            </w:r>
            <w:proofErr w:type="spellEnd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" OR "</w:t>
            </w:r>
            <w:proofErr w:type="spellStart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bunium</w:t>
            </w:r>
            <w:proofErr w:type="spellEnd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persicum</w:t>
            </w:r>
            <w:proofErr w:type="spellEnd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" OR "black caraway")) AND (TITLE-ABS-KEY("body mass index" OR "waist circumference" OR "body weight" OR "glucose" OR "FBS" OR "lipids" OR "total cholesterol" OR "TC" OR "triglyceride" OR "TG" OR "high-density lipoprotein cholesterol" OR "HDL-C" OR "BMI")) AND (TITLE-ABS-KEY("randomized" OR "</w:t>
            </w:r>
            <w:proofErr w:type="spellStart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randomised</w:t>
            </w:r>
            <w:proofErr w:type="spellEnd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" OR "clinical trial" OR "intervention"))</w:t>
            </w:r>
          </w:p>
        </w:tc>
        <w:tc>
          <w:tcPr>
            <w:tcW w:w="101" w:type="dxa"/>
            <w:vAlign w:val="center"/>
            <w:hideMark/>
          </w:tcPr>
          <w:p w:rsidR="00B35FBF" w:rsidRPr="00B35FBF" w:rsidRDefault="00B35FBF" w:rsidP="00B35FBF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35FBF" w:rsidRPr="00B35FBF" w:rsidTr="00B35FB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35FBF" w:rsidRPr="00B35FBF" w:rsidRDefault="00B35FBF" w:rsidP="00B35FBF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35FB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mbase</w:t>
            </w:r>
          </w:p>
        </w:tc>
        <w:tc>
          <w:tcPr>
            <w:tcW w:w="8097" w:type="dxa"/>
            <w:vAlign w:val="center"/>
            <w:hideMark/>
          </w:tcPr>
          <w:p w:rsidR="00B35FBF" w:rsidRPr="00B35FBF" w:rsidRDefault="00B35FBF" w:rsidP="00B35FBF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('</w:t>
            </w:r>
            <w:proofErr w:type="spellStart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cuminum</w:t>
            </w:r>
            <w:proofErr w:type="spellEnd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'/</w:t>
            </w:r>
            <w:proofErr w:type="spellStart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exp</w:t>
            </w:r>
            <w:proofErr w:type="spellEnd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OR '</w:t>
            </w:r>
            <w:proofErr w:type="spellStart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cuminum</w:t>
            </w:r>
            <w:proofErr w:type="spellEnd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' OR 'cumin' OR '</w:t>
            </w:r>
            <w:proofErr w:type="spellStart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cuminum</w:t>
            </w:r>
            <w:proofErr w:type="spellEnd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cyminum</w:t>
            </w:r>
            <w:proofErr w:type="spellEnd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' OR '</w:t>
            </w:r>
            <w:proofErr w:type="spellStart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bunium</w:t>
            </w:r>
            <w:proofErr w:type="spellEnd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persicum</w:t>
            </w:r>
            <w:proofErr w:type="spellEnd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' OR 'black caraway') AND ('body mass index'/</w:t>
            </w:r>
            <w:proofErr w:type="spellStart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exp</w:t>
            </w:r>
            <w:proofErr w:type="spellEnd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OR 'waist circumference'/</w:t>
            </w:r>
            <w:proofErr w:type="spellStart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exp</w:t>
            </w:r>
            <w:proofErr w:type="spellEnd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OR 'body weight'/</w:t>
            </w:r>
            <w:proofErr w:type="spellStart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exp</w:t>
            </w:r>
            <w:proofErr w:type="spellEnd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OR 'glucose'/</w:t>
            </w:r>
            <w:proofErr w:type="spellStart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exp</w:t>
            </w:r>
            <w:proofErr w:type="spellEnd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OR 'FBS' OR 'lipids'/</w:t>
            </w:r>
            <w:proofErr w:type="spellStart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exp</w:t>
            </w:r>
            <w:proofErr w:type="spellEnd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OR 'total cholesterol' OR 'TC' OR 'triglyceride' OR 'TG' OR 'high-density lipoprotein cholesterol' OR 'HDL-C' OR 'BMI') AND ('randomized controlled trial'/</w:t>
            </w:r>
            <w:proofErr w:type="spellStart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exp</w:t>
            </w:r>
            <w:proofErr w:type="spellEnd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OR 'clinical trial'/</w:t>
            </w:r>
            <w:proofErr w:type="spellStart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exp</w:t>
            </w:r>
            <w:proofErr w:type="spellEnd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OR 'intervention' OR 'trial')</w:t>
            </w:r>
          </w:p>
        </w:tc>
        <w:tc>
          <w:tcPr>
            <w:tcW w:w="101" w:type="dxa"/>
            <w:vAlign w:val="center"/>
          </w:tcPr>
          <w:p w:rsidR="00B35FBF" w:rsidRPr="00B35FBF" w:rsidRDefault="00B35FBF" w:rsidP="00B35FBF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35FBF" w:rsidRPr="00B35FBF" w:rsidTr="00B35FB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35FBF" w:rsidRPr="00B35FBF" w:rsidRDefault="00B35FBF" w:rsidP="00B35FBF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35FB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lastRenderedPageBreak/>
              <w:t>Web of Science</w:t>
            </w:r>
          </w:p>
        </w:tc>
        <w:tc>
          <w:tcPr>
            <w:tcW w:w="8097" w:type="dxa"/>
            <w:vAlign w:val="center"/>
            <w:hideMark/>
          </w:tcPr>
          <w:p w:rsidR="00B35FBF" w:rsidRPr="00B35FBF" w:rsidRDefault="00B35FBF" w:rsidP="00B35FBF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(TS=("</w:t>
            </w:r>
            <w:proofErr w:type="spellStart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cuminum</w:t>
            </w:r>
            <w:proofErr w:type="spellEnd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" OR "cumin" OR "</w:t>
            </w:r>
            <w:proofErr w:type="spellStart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cuminum</w:t>
            </w:r>
            <w:proofErr w:type="spellEnd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cyminum</w:t>
            </w:r>
            <w:proofErr w:type="spellEnd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" OR "</w:t>
            </w:r>
            <w:proofErr w:type="spellStart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bunium</w:t>
            </w:r>
            <w:proofErr w:type="spellEnd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persicum</w:t>
            </w:r>
            <w:proofErr w:type="spellEnd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" OR "black caraway")) AND (TS=("body mass index" OR "waist circumference" OR "body weight" OR "glucose" OR "FBS" OR "lipids" OR "total cholesterol" OR "TC" OR "triglyceride" OR "TG" OR "high-density lipoprotein cholesterol" OR "HDL-C" OR "BMI")) AND (TS=("randomized" OR "</w:t>
            </w:r>
            <w:proofErr w:type="spellStart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randomised</w:t>
            </w:r>
            <w:proofErr w:type="spellEnd"/>
            <w:r w:rsidRPr="00B35FBF">
              <w:rPr>
                <w:rFonts w:asciiTheme="majorBidi" w:eastAsia="Times New Roman" w:hAnsiTheme="majorBidi" w:cstheme="majorBidi"/>
                <w:sz w:val="24"/>
                <w:szCs w:val="24"/>
              </w:rPr>
              <w:t>" OR "clinical trial" OR "intervention" OR "trial"))</w:t>
            </w:r>
          </w:p>
        </w:tc>
        <w:tc>
          <w:tcPr>
            <w:tcW w:w="101" w:type="dxa"/>
            <w:vAlign w:val="center"/>
          </w:tcPr>
          <w:p w:rsidR="00B35FBF" w:rsidRPr="00B35FBF" w:rsidRDefault="00B35FBF" w:rsidP="00B35FBF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:rsidR="007D0406" w:rsidRPr="00B35FBF" w:rsidRDefault="007D0406" w:rsidP="00B35FB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7D0406" w:rsidRPr="00B35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5B0"/>
    <w:rsid w:val="007922B4"/>
    <w:rsid w:val="007D0406"/>
    <w:rsid w:val="00B35FBF"/>
    <w:rsid w:val="00ED2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225CF"/>
  <w15:chartTrackingRefBased/>
  <w15:docId w15:val="{4C3966E4-63D0-472A-A4BD-7E4272CED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2B4"/>
  </w:style>
  <w:style w:type="paragraph" w:styleId="Heading1">
    <w:name w:val="heading 1"/>
    <w:basedOn w:val="Normal"/>
    <w:next w:val="Normal"/>
    <w:link w:val="Heading1Char"/>
    <w:uiPriority w:val="9"/>
    <w:qFormat/>
    <w:rsid w:val="007922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2B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22B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2B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2B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2B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22B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2B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7922B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7922B4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540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71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20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2</cp:revision>
  <dcterms:created xsi:type="dcterms:W3CDTF">2025-11-21T21:27:00Z</dcterms:created>
  <dcterms:modified xsi:type="dcterms:W3CDTF">2025-11-21T21:29:00Z</dcterms:modified>
</cp:coreProperties>
</file>